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311CD" w14:textId="667E7783" w:rsidR="00A24DA0" w:rsidRPr="008C7A5D" w:rsidRDefault="00A24DA0" w:rsidP="00A24DA0">
      <w:pPr>
        <w:pStyle w:val="Caption"/>
        <w:rPr>
          <w:b w:val="0"/>
          <w:bCs/>
        </w:rPr>
      </w:pPr>
      <w:r w:rsidRPr="008C7A5D">
        <w:rPr>
          <w:b w:val="0"/>
          <w:bCs/>
        </w:rPr>
        <w:t>Questions Meningioca users were asked following each modul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5"/>
        <w:gridCol w:w="3900"/>
      </w:tblGrid>
      <w:tr w:rsidR="00AF2296" w:rsidRPr="008C7A5D" w14:paraId="20B68194" w14:textId="77777777" w:rsidTr="00546A62">
        <w:tc>
          <w:tcPr>
            <w:tcW w:w="4395" w:type="dxa"/>
            <w:shd w:val="clear" w:color="auto" w:fill="A6A6A6" w:themeFill="background1" w:themeFillShade="A6"/>
          </w:tcPr>
          <w:p w14:paraId="5E1D308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900" w:type="dxa"/>
            <w:shd w:val="clear" w:color="auto" w:fill="A6A6A6" w:themeFill="background1" w:themeFillShade="A6"/>
          </w:tcPr>
          <w:p w14:paraId="20DB862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ossible answers</w:t>
            </w:r>
          </w:p>
        </w:tc>
      </w:tr>
      <w:tr w:rsidR="00AF2296" w:rsidRPr="008C7A5D" w14:paraId="509EB776" w14:textId="77777777" w:rsidTr="001A5F41">
        <w:tc>
          <w:tcPr>
            <w:tcW w:w="8295" w:type="dxa"/>
            <w:gridSpan w:val="2"/>
            <w:shd w:val="clear" w:color="auto" w:fill="D9D9D9" w:themeFill="background1" w:themeFillShade="D9"/>
          </w:tcPr>
          <w:p w14:paraId="1495C47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 following Modules 1–6</w:t>
            </w:r>
          </w:p>
        </w:tc>
      </w:tr>
      <w:tr w:rsidR="00AF2296" w:rsidRPr="008C7A5D" w14:paraId="0B056505" w14:textId="77777777" w:rsidTr="00546A62">
        <w:tc>
          <w:tcPr>
            <w:tcW w:w="4395" w:type="dxa"/>
            <w:vMerge w:val="restart"/>
          </w:tcPr>
          <w:p w14:paraId="73F1067A" w14:textId="70B47495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On a scale of 1 to 5, rate how much you liked Modules 1–6</w:t>
            </w:r>
          </w:p>
        </w:tc>
        <w:tc>
          <w:tcPr>
            <w:tcW w:w="3900" w:type="dxa"/>
          </w:tcPr>
          <w:p w14:paraId="009263A5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F2296" w:rsidRPr="008C7A5D" w14:paraId="28088780" w14:textId="77777777" w:rsidTr="00546A62">
        <w:tc>
          <w:tcPr>
            <w:tcW w:w="4395" w:type="dxa"/>
            <w:vMerge/>
          </w:tcPr>
          <w:p w14:paraId="69012D82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6D3BBE83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F2296" w:rsidRPr="008C7A5D" w14:paraId="2445132D" w14:textId="77777777" w:rsidTr="00546A62">
        <w:tc>
          <w:tcPr>
            <w:tcW w:w="4395" w:type="dxa"/>
            <w:vMerge/>
          </w:tcPr>
          <w:p w14:paraId="6A430028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2769E363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F2296" w:rsidRPr="008C7A5D" w14:paraId="5587D87F" w14:textId="77777777" w:rsidTr="00546A62">
        <w:tc>
          <w:tcPr>
            <w:tcW w:w="4395" w:type="dxa"/>
            <w:vMerge/>
          </w:tcPr>
          <w:p w14:paraId="08FD6065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7B67BB42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F2296" w:rsidRPr="008C7A5D" w14:paraId="1C715DAE" w14:textId="77777777" w:rsidTr="00546A62">
        <w:tc>
          <w:tcPr>
            <w:tcW w:w="4395" w:type="dxa"/>
            <w:vMerge/>
          </w:tcPr>
          <w:p w14:paraId="57897459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F416FF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F2296" w:rsidRPr="008C7A5D" w14:paraId="24127BB0" w14:textId="77777777" w:rsidTr="001A5F41">
        <w:tc>
          <w:tcPr>
            <w:tcW w:w="8295" w:type="dxa"/>
            <w:gridSpan w:val="2"/>
            <w:shd w:val="clear" w:color="auto" w:fill="D9D9D9" w:themeFill="background1" w:themeFillShade="D9"/>
          </w:tcPr>
          <w:p w14:paraId="442394DB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s following Module 3</w:t>
            </w:r>
          </w:p>
        </w:tc>
      </w:tr>
      <w:tr w:rsidR="00AF2296" w:rsidRPr="008C7A5D" w14:paraId="278679EC" w14:textId="77777777" w:rsidTr="00546A62">
        <w:tc>
          <w:tcPr>
            <w:tcW w:w="4395" w:type="dxa"/>
          </w:tcPr>
          <w:p w14:paraId="741FD884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Do you think Meningioca is a valid learning tool?</w:t>
            </w:r>
          </w:p>
        </w:tc>
        <w:tc>
          <w:tcPr>
            <w:tcW w:w="3900" w:type="dxa"/>
          </w:tcPr>
          <w:p w14:paraId="04C2280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Free-text answer)</w:t>
            </w:r>
          </w:p>
        </w:tc>
      </w:tr>
      <w:tr w:rsidR="00AF2296" w:rsidRPr="008C7A5D" w14:paraId="30B832D1" w14:textId="77777777" w:rsidTr="00546A62">
        <w:tc>
          <w:tcPr>
            <w:tcW w:w="4395" w:type="dxa"/>
            <w:vMerge w:val="restart"/>
          </w:tcPr>
          <w:p w14:paraId="6D00235B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How much can Meningioca be considered a teaching tool to refresh/strengthen knowledge?</w:t>
            </w:r>
          </w:p>
        </w:tc>
        <w:tc>
          <w:tcPr>
            <w:tcW w:w="3900" w:type="dxa"/>
          </w:tcPr>
          <w:p w14:paraId="395944FB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Very little</w:t>
            </w:r>
          </w:p>
        </w:tc>
      </w:tr>
      <w:tr w:rsidR="00AF2296" w:rsidRPr="008C7A5D" w14:paraId="405557CE" w14:textId="77777777" w:rsidTr="00546A62">
        <w:tc>
          <w:tcPr>
            <w:tcW w:w="4395" w:type="dxa"/>
            <w:vMerge/>
          </w:tcPr>
          <w:p w14:paraId="2582496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1246C73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A little</w:t>
            </w:r>
          </w:p>
        </w:tc>
      </w:tr>
      <w:tr w:rsidR="00AF2296" w:rsidRPr="008C7A5D" w14:paraId="33502BE5" w14:textId="77777777" w:rsidTr="00546A62">
        <w:tc>
          <w:tcPr>
            <w:tcW w:w="4395" w:type="dxa"/>
            <w:vMerge/>
          </w:tcPr>
          <w:p w14:paraId="251656F9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65135FD4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Somewhat</w:t>
            </w:r>
          </w:p>
        </w:tc>
      </w:tr>
      <w:tr w:rsidR="00AF2296" w:rsidRPr="008C7A5D" w14:paraId="56A3F80C" w14:textId="77777777" w:rsidTr="00546A62">
        <w:tc>
          <w:tcPr>
            <w:tcW w:w="4395" w:type="dxa"/>
            <w:vMerge/>
          </w:tcPr>
          <w:p w14:paraId="25B0CEE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0AFE3E2D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A lot</w:t>
            </w:r>
          </w:p>
        </w:tc>
      </w:tr>
      <w:tr w:rsidR="00AF2296" w:rsidRPr="008C7A5D" w14:paraId="51CBDB54" w14:textId="77777777" w:rsidTr="00546A62">
        <w:tc>
          <w:tcPr>
            <w:tcW w:w="4395" w:type="dxa"/>
            <w:vMerge/>
          </w:tcPr>
          <w:p w14:paraId="6B6FCAEF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3AC92637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Very much</w:t>
            </w:r>
          </w:p>
        </w:tc>
      </w:tr>
      <w:tr w:rsidR="00AF2296" w:rsidRPr="008C7A5D" w14:paraId="310EEC51" w14:textId="77777777" w:rsidTr="00546A62">
        <w:tc>
          <w:tcPr>
            <w:tcW w:w="4395" w:type="dxa"/>
            <w:vMerge w:val="restart"/>
          </w:tcPr>
          <w:p w14:paraId="14AA0D12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Do you find educational gaming a new and engaging way of learning?</w:t>
            </w:r>
          </w:p>
        </w:tc>
        <w:tc>
          <w:tcPr>
            <w:tcW w:w="3900" w:type="dxa"/>
          </w:tcPr>
          <w:p w14:paraId="5AC42010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AF2296" w:rsidRPr="008C7A5D" w14:paraId="42380421" w14:textId="77777777" w:rsidTr="00546A62">
        <w:tc>
          <w:tcPr>
            <w:tcW w:w="4395" w:type="dxa"/>
            <w:vMerge/>
          </w:tcPr>
          <w:p w14:paraId="248CA57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2B55984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AF2296" w:rsidRPr="008C7A5D" w14:paraId="6A63D1CC" w14:textId="77777777" w:rsidTr="001A5F41">
        <w:tc>
          <w:tcPr>
            <w:tcW w:w="8295" w:type="dxa"/>
            <w:gridSpan w:val="2"/>
            <w:shd w:val="clear" w:color="auto" w:fill="D9D9D9" w:themeFill="background1" w:themeFillShade="D9"/>
          </w:tcPr>
          <w:p w14:paraId="7A034465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 following Modules 3–5 and 7</w:t>
            </w:r>
          </w:p>
        </w:tc>
      </w:tr>
      <w:tr w:rsidR="00AF2296" w:rsidRPr="008C7A5D" w14:paraId="52C3722D" w14:textId="77777777" w:rsidTr="00546A62">
        <w:tc>
          <w:tcPr>
            <w:tcW w:w="4395" w:type="dxa"/>
            <w:vMerge w:val="restart"/>
          </w:tcPr>
          <w:p w14:paraId="127469B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Would you recommend Meningioca to a colleague?</w:t>
            </w:r>
          </w:p>
        </w:tc>
        <w:tc>
          <w:tcPr>
            <w:tcW w:w="3900" w:type="dxa"/>
          </w:tcPr>
          <w:p w14:paraId="170916FC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AF2296" w:rsidRPr="008C7A5D" w14:paraId="66094D03" w14:textId="77777777" w:rsidTr="00546A62">
        <w:tc>
          <w:tcPr>
            <w:tcW w:w="4395" w:type="dxa"/>
            <w:vMerge/>
          </w:tcPr>
          <w:p w14:paraId="2EFFFDC4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2DB724BE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AF2296" w:rsidRPr="008C7A5D" w14:paraId="5725C51D" w14:textId="77777777" w:rsidTr="001A5F41">
        <w:tc>
          <w:tcPr>
            <w:tcW w:w="8295" w:type="dxa"/>
            <w:gridSpan w:val="2"/>
            <w:shd w:val="clear" w:color="auto" w:fill="D9D9D9" w:themeFill="background1" w:themeFillShade="D9"/>
          </w:tcPr>
          <w:p w14:paraId="0DDC4A94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s following Modules 3–7</w:t>
            </w:r>
          </w:p>
        </w:tc>
      </w:tr>
      <w:tr w:rsidR="00AF2296" w:rsidRPr="008C7A5D" w14:paraId="310050E2" w14:textId="77777777" w:rsidTr="00546A62">
        <w:tc>
          <w:tcPr>
            <w:tcW w:w="4395" w:type="dxa"/>
            <w:vMerge w:val="restart"/>
          </w:tcPr>
          <w:p w14:paraId="5F07CFF6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Which topic within Modules 3–7 did you like the most? (You can select more than 1 answer)</w:t>
            </w:r>
          </w:p>
        </w:tc>
        <w:tc>
          <w:tcPr>
            <w:tcW w:w="3900" w:type="dxa"/>
          </w:tcPr>
          <w:p w14:paraId="49C1F5D2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Health checks</w:t>
            </w:r>
          </w:p>
        </w:tc>
      </w:tr>
      <w:tr w:rsidR="00AF2296" w:rsidRPr="008C7A5D" w14:paraId="39623D3D" w14:textId="77777777" w:rsidTr="00546A62">
        <w:tc>
          <w:tcPr>
            <w:tcW w:w="4395" w:type="dxa"/>
            <w:vMerge/>
          </w:tcPr>
          <w:p w14:paraId="742BAE89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AD3C610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General culture</w:t>
            </w:r>
          </w:p>
        </w:tc>
      </w:tr>
      <w:tr w:rsidR="00AF2296" w:rsidRPr="008C7A5D" w14:paraId="4B68C209" w14:textId="77777777" w:rsidTr="00546A62">
        <w:tc>
          <w:tcPr>
            <w:tcW w:w="4395" w:type="dxa"/>
            <w:vMerge/>
          </w:tcPr>
          <w:p w14:paraId="08D41672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B6DB941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Vaccination status checks</w:t>
            </w:r>
          </w:p>
        </w:tc>
      </w:tr>
      <w:tr w:rsidR="00AF2296" w:rsidRPr="008C7A5D" w14:paraId="58204DAE" w14:textId="77777777" w:rsidTr="00546A62">
        <w:tc>
          <w:tcPr>
            <w:tcW w:w="4395" w:type="dxa"/>
            <w:vMerge/>
          </w:tcPr>
          <w:p w14:paraId="0CE8C1CB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585F3926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Communicating with the parent</w:t>
            </w:r>
          </w:p>
        </w:tc>
      </w:tr>
      <w:tr w:rsidR="00AF2296" w:rsidRPr="008C7A5D" w14:paraId="032CEA1C" w14:textId="77777777" w:rsidTr="00546A62">
        <w:tc>
          <w:tcPr>
            <w:tcW w:w="4395" w:type="dxa"/>
            <w:vMerge/>
          </w:tcPr>
          <w:p w14:paraId="6A50F51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3ED81867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Child growth and development</w:t>
            </w:r>
          </w:p>
        </w:tc>
      </w:tr>
      <w:tr w:rsidR="00AF2296" w:rsidRPr="008C7A5D" w14:paraId="35531A50" w14:textId="77777777" w:rsidTr="00546A62">
        <w:tc>
          <w:tcPr>
            <w:tcW w:w="4395" w:type="dxa"/>
            <w:vMerge/>
          </w:tcPr>
          <w:p w14:paraId="6D1DDA9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2D58737C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Deepening MenB knowledge</w:t>
            </w:r>
          </w:p>
        </w:tc>
      </w:tr>
      <w:tr w:rsidR="00AF2296" w:rsidRPr="008C7A5D" w14:paraId="334C566B" w14:textId="77777777" w:rsidTr="00546A62">
        <w:tc>
          <w:tcPr>
            <w:tcW w:w="4395" w:type="dxa"/>
            <w:vMerge w:val="restart"/>
          </w:tcPr>
          <w:p w14:paraId="502546BA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Which topic within Modules 3–7 topic did you find the most difficult? (You can select more than 1 answer)</w:t>
            </w:r>
          </w:p>
        </w:tc>
        <w:tc>
          <w:tcPr>
            <w:tcW w:w="3900" w:type="dxa"/>
          </w:tcPr>
          <w:p w14:paraId="41173B57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Health checks</w:t>
            </w:r>
          </w:p>
        </w:tc>
      </w:tr>
      <w:tr w:rsidR="00AF2296" w:rsidRPr="008C7A5D" w14:paraId="71D68292" w14:textId="77777777" w:rsidTr="00546A62">
        <w:tc>
          <w:tcPr>
            <w:tcW w:w="4395" w:type="dxa"/>
            <w:vMerge/>
          </w:tcPr>
          <w:p w14:paraId="129C0A3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07415E97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General culture</w:t>
            </w:r>
          </w:p>
        </w:tc>
      </w:tr>
      <w:tr w:rsidR="00AF2296" w:rsidRPr="008C7A5D" w14:paraId="59C97D90" w14:textId="77777777" w:rsidTr="00546A62">
        <w:tc>
          <w:tcPr>
            <w:tcW w:w="4395" w:type="dxa"/>
            <w:vMerge/>
          </w:tcPr>
          <w:p w14:paraId="4D5C1253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6037DA95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Vaccination status checks</w:t>
            </w:r>
          </w:p>
        </w:tc>
      </w:tr>
      <w:tr w:rsidR="00AF2296" w:rsidRPr="008C7A5D" w14:paraId="3A3D9B8A" w14:textId="77777777" w:rsidTr="00546A62">
        <w:tc>
          <w:tcPr>
            <w:tcW w:w="4395" w:type="dxa"/>
            <w:vMerge/>
          </w:tcPr>
          <w:p w14:paraId="21E2EBAF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1978616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Communicating with the parent</w:t>
            </w:r>
          </w:p>
        </w:tc>
      </w:tr>
      <w:tr w:rsidR="00AF2296" w:rsidRPr="008C7A5D" w14:paraId="73536479" w14:textId="77777777" w:rsidTr="00546A62">
        <w:tc>
          <w:tcPr>
            <w:tcW w:w="4395" w:type="dxa"/>
            <w:vMerge/>
          </w:tcPr>
          <w:p w14:paraId="6884BEEB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79D29A4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Child growth and development</w:t>
            </w:r>
          </w:p>
        </w:tc>
      </w:tr>
      <w:tr w:rsidR="00AF2296" w:rsidRPr="008C7A5D" w14:paraId="3C3CD06E" w14:textId="77777777" w:rsidTr="00546A62">
        <w:tc>
          <w:tcPr>
            <w:tcW w:w="4395" w:type="dxa"/>
            <w:vMerge/>
          </w:tcPr>
          <w:p w14:paraId="61426560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4B37F19C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Deepening MenB knowledge</w:t>
            </w:r>
          </w:p>
        </w:tc>
      </w:tr>
      <w:tr w:rsidR="00AF2296" w:rsidRPr="008C7A5D" w14:paraId="1CADC14A" w14:textId="77777777" w:rsidTr="00546A62">
        <w:tc>
          <w:tcPr>
            <w:tcW w:w="4395" w:type="dxa"/>
          </w:tcPr>
          <w:p w14:paraId="0414CEE0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Do you have any suggestions to share with us?</w:t>
            </w:r>
          </w:p>
        </w:tc>
        <w:tc>
          <w:tcPr>
            <w:tcW w:w="3900" w:type="dxa"/>
          </w:tcPr>
          <w:p w14:paraId="2D5122B8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Free-text answer)</w:t>
            </w:r>
          </w:p>
        </w:tc>
      </w:tr>
      <w:tr w:rsidR="00AF2296" w:rsidRPr="008C7A5D" w14:paraId="49B7F726" w14:textId="77777777" w:rsidTr="001A5F41">
        <w:tc>
          <w:tcPr>
            <w:tcW w:w="8295" w:type="dxa"/>
            <w:gridSpan w:val="2"/>
            <w:shd w:val="clear" w:color="auto" w:fill="D9D9D9" w:themeFill="background1" w:themeFillShade="D9"/>
          </w:tcPr>
          <w:p w14:paraId="50DD028F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Question following Module 6</w:t>
            </w:r>
          </w:p>
        </w:tc>
      </w:tr>
      <w:tr w:rsidR="00AF2296" w:rsidRPr="008C7A5D" w14:paraId="255497C1" w14:textId="77777777" w:rsidTr="00546A62">
        <w:tc>
          <w:tcPr>
            <w:tcW w:w="4395" w:type="dxa"/>
            <w:vMerge w:val="restart"/>
          </w:tcPr>
          <w:p w14:paraId="3191466C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On a scale from 1 to 5, how much did you enjoy Meningioca?</w:t>
            </w:r>
          </w:p>
        </w:tc>
        <w:tc>
          <w:tcPr>
            <w:tcW w:w="3900" w:type="dxa"/>
          </w:tcPr>
          <w:p w14:paraId="2D475A01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F2296" w:rsidRPr="008C7A5D" w14:paraId="00AEBF0B" w14:textId="77777777" w:rsidTr="00546A62">
        <w:tc>
          <w:tcPr>
            <w:tcW w:w="4395" w:type="dxa"/>
            <w:vMerge/>
          </w:tcPr>
          <w:p w14:paraId="394E943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1698D84D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F2296" w:rsidRPr="008C7A5D" w14:paraId="6F49C443" w14:textId="77777777" w:rsidTr="00546A62">
        <w:tc>
          <w:tcPr>
            <w:tcW w:w="4395" w:type="dxa"/>
            <w:vMerge/>
          </w:tcPr>
          <w:p w14:paraId="4AE3BDE5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1DF8DD2D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F2296" w:rsidRPr="008C7A5D" w14:paraId="1C0B3359" w14:textId="77777777" w:rsidTr="00546A62">
        <w:tc>
          <w:tcPr>
            <w:tcW w:w="4395" w:type="dxa"/>
            <w:vMerge/>
          </w:tcPr>
          <w:p w14:paraId="7BFB3207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6EBB21C3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F2296" w:rsidRPr="008C7A5D" w14:paraId="2B3A048F" w14:textId="77777777" w:rsidTr="00546A62">
        <w:tc>
          <w:tcPr>
            <w:tcW w:w="4395" w:type="dxa"/>
            <w:vMerge/>
          </w:tcPr>
          <w:p w14:paraId="74BD9A65" w14:textId="77777777" w:rsidR="00AF2296" w:rsidRPr="008C7A5D" w:rsidRDefault="00AF2296" w:rsidP="001A5F41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</w:p>
        </w:tc>
        <w:tc>
          <w:tcPr>
            <w:tcW w:w="3900" w:type="dxa"/>
          </w:tcPr>
          <w:p w14:paraId="28D91652" w14:textId="77777777" w:rsidR="00AF2296" w:rsidRPr="008C7A5D" w:rsidRDefault="00AF2296" w:rsidP="0090349F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8C7A5D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</w:t>
            </w:r>
          </w:p>
        </w:tc>
      </w:tr>
    </w:tbl>
    <w:p w14:paraId="3BE0D137" w14:textId="245BED63" w:rsidR="00D43964" w:rsidRPr="008C7A5D" w:rsidRDefault="00D43964" w:rsidP="00D053DC">
      <w:pPr>
        <w:spacing w:after="160" w:line="259" w:lineRule="auto"/>
        <w:rPr>
          <w:rFonts w:ascii="Tahoma" w:hAnsi="Tahoma" w:cs="Tahoma"/>
          <w:b/>
          <w:bCs/>
          <w:noProof/>
        </w:rPr>
      </w:pPr>
    </w:p>
    <w:sectPr w:rsidR="00D43964" w:rsidRPr="008C7A5D" w:rsidSect="00F76DF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6AB63" w14:textId="77777777" w:rsidR="00836C43" w:rsidRDefault="00836C43">
      <w:r>
        <w:separator/>
      </w:r>
    </w:p>
  </w:endnote>
  <w:endnote w:type="continuationSeparator" w:id="0">
    <w:p w14:paraId="099571C3" w14:textId="77777777" w:rsidR="00836C43" w:rsidRDefault="00836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E9623" w14:textId="4B9984AB" w:rsidR="00DD2F6C" w:rsidRPr="0027267D" w:rsidRDefault="00DD2F6C" w:rsidP="00D55D9A">
    <w:pPr>
      <w:pStyle w:val="Footer"/>
      <w:jc w:val="right"/>
      <w:rPr>
        <w:rFonts w:ascii="Tahoma" w:hAnsi="Tahoma" w:cs="Tahoma"/>
        <w:sz w:val="20"/>
      </w:rPr>
    </w:pPr>
  </w:p>
  <w:p w14:paraId="30FBEF87" w14:textId="77777777" w:rsidR="00DD2F6C" w:rsidRDefault="00DD2F6C" w:rsidP="00D55D9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AEF58" w14:textId="77777777" w:rsidR="00836C43" w:rsidRDefault="00836C43">
      <w:r>
        <w:separator/>
      </w:r>
    </w:p>
  </w:footnote>
  <w:footnote w:type="continuationSeparator" w:id="0">
    <w:p w14:paraId="7946D263" w14:textId="77777777" w:rsidR="00836C43" w:rsidRDefault="00836C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BF06" w14:textId="1A27B91E" w:rsidR="00DD2F6C" w:rsidRPr="0027267D" w:rsidRDefault="00DD2F6C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07323BDC"/>
    <w:multiLevelType w:val="hybridMultilevel"/>
    <w:tmpl w:val="2A401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375E2"/>
    <w:multiLevelType w:val="hybridMultilevel"/>
    <w:tmpl w:val="67F6B1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005BF"/>
    <w:multiLevelType w:val="hybridMultilevel"/>
    <w:tmpl w:val="3D64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915FE"/>
    <w:multiLevelType w:val="hybridMultilevel"/>
    <w:tmpl w:val="D608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3525E"/>
    <w:multiLevelType w:val="hybridMultilevel"/>
    <w:tmpl w:val="6D165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A74327"/>
    <w:multiLevelType w:val="hybridMultilevel"/>
    <w:tmpl w:val="EFC89262"/>
    <w:lvl w:ilvl="0" w:tplc="34889D38">
      <w:start w:val="1"/>
      <w:numFmt w:val="decimal"/>
      <w:lvlText w:val="%1."/>
      <w:lvlJc w:val="left"/>
      <w:pPr>
        <w:ind w:left="1020" w:hanging="360"/>
      </w:pPr>
    </w:lvl>
    <w:lvl w:ilvl="1" w:tplc="09EAC6A2">
      <w:start w:val="1"/>
      <w:numFmt w:val="decimal"/>
      <w:lvlText w:val="%2."/>
      <w:lvlJc w:val="left"/>
      <w:pPr>
        <w:ind w:left="1020" w:hanging="360"/>
      </w:pPr>
    </w:lvl>
    <w:lvl w:ilvl="2" w:tplc="D5B65C34">
      <w:start w:val="1"/>
      <w:numFmt w:val="decimal"/>
      <w:lvlText w:val="%3."/>
      <w:lvlJc w:val="left"/>
      <w:pPr>
        <w:ind w:left="1020" w:hanging="360"/>
      </w:pPr>
    </w:lvl>
    <w:lvl w:ilvl="3" w:tplc="BC06BF2C">
      <w:start w:val="1"/>
      <w:numFmt w:val="decimal"/>
      <w:lvlText w:val="%4."/>
      <w:lvlJc w:val="left"/>
      <w:pPr>
        <w:ind w:left="1020" w:hanging="360"/>
      </w:pPr>
    </w:lvl>
    <w:lvl w:ilvl="4" w:tplc="7D00C63C">
      <w:start w:val="1"/>
      <w:numFmt w:val="decimal"/>
      <w:lvlText w:val="%5."/>
      <w:lvlJc w:val="left"/>
      <w:pPr>
        <w:ind w:left="1020" w:hanging="360"/>
      </w:pPr>
    </w:lvl>
    <w:lvl w:ilvl="5" w:tplc="93E43452">
      <w:start w:val="1"/>
      <w:numFmt w:val="decimal"/>
      <w:lvlText w:val="%6."/>
      <w:lvlJc w:val="left"/>
      <w:pPr>
        <w:ind w:left="1020" w:hanging="360"/>
      </w:pPr>
    </w:lvl>
    <w:lvl w:ilvl="6" w:tplc="BE2C0D76">
      <w:start w:val="1"/>
      <w:numFmt w:val="decimal"/>
      <w:lvlText w:val="%7."/>
      <w:lvlJc w:val="left"/>
      <w:pPr>
        <w:ind w:left="1020" w:hanging="360"/>
      </w:pPr>
    </w:lvl>
    <w:lvl w:ilvl="7" w:tplc="C20AA042">
      <w:start w:val="1"/>
      <w:numFmt w:val="decimal"/>
      <w:lvlText w:val="%8."/>
      <w:lvlJc w:val="left"/>
      <w:pPr>
        <w:ind w:left="1020" w:hanging="360"/>
      </w:pPr>
    </w:lvl>
    <w:lvl w:ilvl="8" w:tplc="6CCC578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E79CD"/>
    <w:multiLevelType w:val="hybridMultilevel"/>
    <w:tmpl w:val="2B56CA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332284"/>
    <w:multiLevelType w:val="hybridMultilevel"/>
    <w:tmpl w:val="CCB02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541B15"/>
    <w:multiLevelType w:val="hybridMultilevel"/>
    <w:tmpl w:val="582C0B8A"/>
    <w:lvl w:ilvl="0" w:tplc="123A777C">
      <w:start w:val="1"/>
      <w:numFmt w:val="decimal"/>
      <w:lvlText w:val="%1."/>
      <w:lvlJc w:val="left"/>
      <w:pPr>
        <w:ind w:left="1020" w:hanging="360"/>
      </w:pPr>
    </w:lvl>
    <w:lvl w:ilvl="1" w:tplc="6E66C4D0">
      <w:start w:val="1"/>
      <w:numFmt w:val="decimal"/>
      <w:lvlText w:val="%2."/>
      <w:lvlJc w:val="left"/>
      <w:pPr>
        <w:ind w:left="1020" w:hanging="360"/>
      </w:pPr>
    </w:lvl>
    <w:lvl w:ilvl="2" w:tplc="136ECBB8">
      <w:start w:val="1"/>
      <w:numFmt w:val="decimal"/>
      <w:lvlText w:val="%3."/>
      <w:lvlJc w:val="left"/>
      <w:pPr>
        <w:ind w:left="1020" w:hanging="360"/>
      </w:pPr>
    </w:lvl>
    <w:lvl w:ilvl="3" w:tplc="0694A7C4">
      <w:start w:val="1"/>
      <w:numFmt w:val="decimal"/>
      <w:lvlText w:val="%4."/>
      <w:lvlJc w:val="left"/>
      <w:pPr>
        <w:ind w:left="1020" w:hanging="360"/>
      </w:pPr>
    </w:lvl>
    <w:lvl w:ilvl="4" w:tplc="B0785B36">
      <w:start w:val="1"/>
      <w:numFmt w:val="decimal"/>
      <w:lvlText w:val="%5."/>
      <w:lvlJc w:val="left"/>
      <w:pPr>
        <w:ind w:left="1020" w:hanging="360"/>
      </w:pPr>
    </w:lvl>
    <w:lvl w:ilvl="5" w:tplc="ACD02CF4">
      <w:start w:val="1"/>
      <w:numFmt w:val="decimal"/>
      <w:lvlText w:val="%6."/>
      <w:lvlJc w:val="left"/>
      <w:pPr>
        <w:ind w:left="1020" w:hanging="360"/>
      </w:pPr>
    </w:lvl>
    <w:lvl w:ilvl="6" w:tplc="ECF298BE">
      <w:start w:val="1"/>
      <w:numFmt w:val="decimal"/>
      <w:lvlText w:val="%7."/>
      <w:lvlJc w:val="left"/>
      <w:pPr>
        <w:ind w:left="1020" w:hanging="360"/>
      </w:pPr>
    </w:lvl>
    <w:lvl w:ilvl="7" w:tplc="2F4033CE">
      <w:start w:val="1"/>
      <w:numFmt w:val="decimal"/>
      <w:lvlText w:val="%8."/>
      <w:lvlJc w:val="left"/>
      <w:pPr>
        <w:ind w:left="1020" w:hanging="360"/>
      </w:pPr>
    </w:lvl>
    <w:lvl w:ilvl="8" w:tplc="B6882D00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75451ECC"/>
    <w:multiLevelType w:val="hybridMultilevel"/>
    <w:tmpl w:val="4B28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245102">
    <w:abstractNumId w:val="10"/>
  </w:num>
  <w:num w:numId="2" w16cid:durableId="743992932">
    <w:abstractNumId w:val="5"/>
  </w:num>
  <w:num w:numId="3" w16cid:durableId="1252860859">
    <w:abstractNumId w:val="12"/>
  </w:num>
  <w:num w:numId="4" w16cid:durableId="210845472">
    <w:abstractNumId w:val="0"/>
  </w:num>
  <w:num w:numId="5" w16cid:durableId="1730690179">
    <w:abstractNumId w:val="4"/>
  </w:num>
  <w:num w:numId="6" w16cid:durableId="876429035">
    <w:abstractNumId w:val="8"/>
  </w:num>
  <w:num w:numId="7" w16cid:durableId="151414329">
    <w:abstractNumId w:val="14"/>
  </w:num>
  <w:num w:numId="8" w16cid:durableId="1833763947">
    <w:abstractNumId w:val="6"/>
  </w:num>
  <w:num w:numId="9" w16cid:durableId="1303390016">
    <w:abstractNumId w:val="1"/>
  </w:num>
  <w:num w:numId="10" w16cid:durableId="12656802">
    <w:abstractNumId w:val="9"/>
  </w:num>
  <w:num w:numId="11" w16cid:durableId="348917694">
    <w:abstractNumId w:val="3"/>
  </w:num>
  <w:num w:numId="12" w16cid:durableId="1680618384">
    <w:abstractNumId w:val="11"/>
  </w:num>
  <w:num w:numId="13" w16cid:durableId="634457763">
    <w:abstractNumId w:val="2"/>
  </w:num>
  <w:num w:numId="14" w16cid:durableId="95373049">
    <w:abstractNumId w:val="7"/>
  </w:num>
  <w:num w:numId="15" w16cid:durableId="1449277319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td0dd6rtvp3e9207vvxv9psw9ffpsrvzr&quot;&gt;Meningioca Manuscript EndNote&lt;record-ids&gt;&lt;item&gt;2&lt;/item&gt;&lt;item&gt;3&lt;/item&gt;&lt;item&gt;4&lt;/item&gt;&lt;item&gt;5&lt;/item&gt;&lt;item&gt;6&lt;/item&gt;&lt;item&gt;8&lt;/item&gt;&lt;item&gt;12&lt;/item&gt;&lt;item&gt;14&lt;/item&gt;&lt;item&gt;15&lt;/item&gt;&lt;item&gt;16&lt;/item&gt;&lt;item&gt;17&lt;/item&gt;&lt;item&gt;18&lt;/item&gt;&lt;item&gt;24&lt;/item&gt;&lt;item&gt;25&lt;/item&gt;&lt;item&gt;26&lt;/item&gt;&lt;item&gt;27&lt;/item&gt;&lt;item&gt;28&lt;/item&gt;&lt;item&gt;29&lt;/item&gt;&lt;item&gt;30&lt;/item&gt;&lt;item&gt;33&lt;/item&gt;&lt;/record-ids&gt;&lt;/item&gt;&lt;/Libraries&gt;"/>
  </w:docVars>
  <w:rsids>
    <w:rsidRoot w:val="000E091A"/>
    <w:rsid w:val="00002BA3"/>
    <w:rsid w:val="00004A14"/>
    <w:rsid w:val="0001143F"/>
    <w:rsid w:val="00011E28"/>
    <w:rsid w:val="00013CA3"/>
    <w:rsid w:val="00021EEF"/>
    <w:rsid w:val="00022C80"/>
    <w:rsid w:val="00026900"/>
    <w:rsid w:val="0003101D"/>
    <w:rsid w:val="000332E1"/>
    <w:rsid w:val="00037B1A"/>
    <w:rsid w:val="0004264D"/>
    <w:rsid w:val="00042CF4"/>
    <w:rsid w:val="00045E61"/>
    <w:rsid w:val="00053F4B"/>
    <w:rsid w:val="00055C57"/>
    <w:rsid w:val="00055DC5"/>
    <w:rsid w:val="000605BB"/>
    <w:rsid w:val="000605F0"/>
    <w:rsid w:val="00064F9B"/>
    <w:rsid w:val="00065CDD"/>
    <w:rsid w:val="000660A0"/>
    <w:rsid w:val="00066444"/>
    <w:rsid w:val="0007034E"/>
    <w:rsid w:val="00077FE9"/>
    <w:rsid w:val="00082428"/>
    <w:rsid w:val="00091BFD"/>
    <w:rsid w:val="0009498E"/>
    <w:rsid w:val="000B30FF"/>
    <w:rsid w:val="000B4D1A"/>
    <w:rsid w:val="000C06D3"/>
    <w:rsid w:val="000E00F5"/>
    <w:rsid w:val="000E091A"/>
    <w:rsid w:val="00101984"/>
    <w:rsid w:val="0010199E"/>
    <w:rsid w:val="00104C01"/>
    <w:rsid w:val="0011034F"/>
    <w:rsid w:val="00112C22"/>
    <w:rsid w:val="00122A08"/>
    <w:rsid w:val="00126E76"/>
    <w:rsid w:val="00130D4A"/>
    <w:rsid w:val="00134157"/>
    <w:rsid w:val="00134FF7"/>
    <w:rsid w:val="001471A4"/>
    <w:rsid w:val="00154121"/>
    <w:rsid w:val="0016623F"/>
    <w:rsid w:val="00170805"/>
    <w:rsid w:val="001731FD"/>
    <w:rsid w:val="0018091A"/>
    <w:rsid w:val="001817E6"/>
    <w:rsid w:val="00187B0C"/>
    <w:rsid w:val="00191CBB"/>
    <w:rsid w:val="00195DE2"/>
    <w:rsid w:val="001B0C57"/>
    <w:rsid w:val="001B23A4"/>
    <w:rsid w:val="001B512D"/>
    <w:rsid w:val="001C7608"/>
    <w:rsid w:val="001E3067"/>
    <w:rsid w:val="001F05D3"/>
    <w:rsid w:val="001F1269"/>
    <w:rsid w:val="001F2FE8"/>
    <w:rsid w:val="001F4126"/>
    <w:rsid w:val="001F428C"/>
    <w:rsid w:val="001F74AB"/>
    <w:rsid w:val="002063FF"/>
    <w:rsid w:val="00212702"/>
    <w:rsid w:val="00214750"/>
    <w:rsid w:val="002374EB"/>
    <w:rsid w:val="00242940"/>
    <w:rsid w:val="002460EC"/>
    <w:rsid w:val="002506D6"/>
    <w:rsid w:val="00255468"/>
    <w:rsid w:val="0026771F"/>
    <w:rsid w:val="0028491D"/>
    <w:rsid w:val="002A2F2E"/>
    <w:rsid w:val="002C7C21"/>
    <w:rsid w:val="002D34FB"/>
    <w:rsid w:val="002D57B6"/>
    <w:rsid w:val="002D6E5C"/>
    <w:rsid w:val="002F4977"/>
    <w:rsid w:val="0030367B"/>
    <w:rsid w:val="00311111"/>
    <w:rsid w:val="00316DBB"/>
    <w:rsid w:val="00320B3C"/>
    <w:rsid w:val="003240A7"/>
    <w:rsid w:val="00324ADF"/>
    <w:rsid w:val="00326C8C"/>
    <w:rsid w:val="003301A8"/>
    <w:rsid w:val="003376E3"/>
    <w:rsid w:val="00346A0E"/>
    <w:rsid w:val="003508D0"/>
    <w:rsid w:val="00351104"/>
    <w:rsid w:val="00357A48"/>
    <w:rsid w:val="00363C71"/>
    <w:rsid w:val="00373611"/>
    <w:rsid w:val="00374BFB"/>
    <w:rsid w:val="00374FDB"/>
    <w:rsid w:val="0038100B"/>
    <w:rsid w:val="00382177"/>
    <w:rsid w:val="00384CC3"/>
    <w:rsid w:val="00385DDB"/>
    <w:rsid w:val="00387488"/>
    <w:rsid w:val="00390487"/>
    <w:rsid w:val="003A5C07"/>
    <w:rsid w:val="003A6549"/>
    <w:rsid w:val="003B0539"/>
    <w:rsid w:val="003B3EC8"/>
    <w:rsid w:val="003C4DC0"/>
    <w:rsid w:val="003C62CD"/>
    <w:rsid w:val="003D59F6"/>
    <w:rsid w:val="003D5CE3"/>
    <w:rsid w:val="003E00E4"/>
    <w:rsid w:val="003E01F5"/>
    <w:rsid w:val="003E06AA"/>
    <w:rsid w:val="003E6D33"/>
    <w:rsid w:val="003E732A"/>
    <w:rsid w:val="003F6348"/>
    <w:rsid w:val="003F7D6D"/>
    <w:rsid w:val="0040277C"/>
    <w:rsid w:val="0040383B"/>
    <w:rsid w:val="004117C3"/>
    <w:rsid w:val="0041273B"/>
    <w:rsid w:val="004146BD"/>
    <w:rsid w:val="00416906"/>
    <w:rsid w:val="004219CE"/>
    <w:rsid w:val="004278A4"/>
    <w:rsid w:val="00427959"/>
    <w:rsid w:val="00432D21"/>
    <w:rsid w:val="0043490B"/>
    <w:rsid w:val="00437F32"/>
    <w:rsid w:val="00441FDB"/>
    <w:rsid w:val="00442BF9"/>
    <w:rsid w:val="00453B97"/>
    <w:rsid w:val="004745BD"/>
    <w:rsid w:val="00475747"/>
    <w:rsid w:val="00477E6B"/>
    <w:rsid w:val="004919D1"/>
    <w:rsid w:val="004974D2"/>
    <w:rsid w:val="004A256E"/>
    <w:rsid w:val="004A2AE3"/>
    <w:rsid w:val="004A2B3B"/>
    <w:rsid w:val="004A45AE"/>
    <w:rsid w:val="004B03C4"/>
    <w:rsid w:val="004C52D5"/>
    <w:rsid w:val="004C74D7"/>
    <w:rsid w:val="004D76B1"/>
    <w:rsid w:val="004E4382"/>
    <w:rsid w:val="004F07BB"/>
    <w:rsid w:val="004F3228"/>
    <w:rsid w:val="004F4744"/>
    <w:rsid w:val="004F52BB"/>
    <w:rsid w:val="004F5CC0"/>
    <w:rsid w:val="0050015C"/>
    <w:rsid w:val="005021F4"/>
    <w:rsid w:val="00504F01"/>
    <w:rsid w:val="00507A11"/>
    <w:rsid w:val="00507B68"/>
    <w:rsid w:val="00512E78"/>
    <w:rsid w:val="005137DD"/>
    <w:rsid w:val="00516109"/>
    <w:rsid w:val="00522F1A"/>
    <w:rsid w:val="005268DD"/>
    <w:rsid w:val="00534425"/>
    <w:rsid w:val="005400F0"/>
    <w:rsid w:val="00540BC7"/>
    <w:rsid w:val="00542261"/>
    <w:rsid w:val="00542876"/>
    <w:rsid w:val="00545CD3"/>
    <w:rsid w:val="00546867"/>
    <w:rsid w:val="00546A62"/>
    <w:rsid w:val="00550AD7"/>
    <w:rsid w:val="00556162"/>
    <w:rsid w:val="00556E4F"/>
    <w:rsid w:val="0056452C"/>
    <w:rsid w:val="00565ED7"/>
    <w:rsid w:val="005744FA"/>
    <w:rsid w:val="0057469A"/>
    <w:rsid w:val="00584FF8"/>
    <w:rsid w:val="0058717D"/>
    <w:rsid w:val="005940AB"/>
    <w:rsid w:val="00596198"/>
    <w:rsid w:val="00597DC1"/>
    <w:rsid w:val="005A136E"/>
    <w:rsid w:val="005A761F"/>
    <w:rsid w:val="005A7AF3"/>
    <w:rsid w:val="005B21DE"/>
    <w:rsid w:val="005C69C0"/>
    <w:rsid w:val="005D0E0B"/>
    <w:rsid w:val="005D2EA5"/>
    <w:rsid w:val="005D7B4A"/>
    <w:rsid w:val="005E0F7B"/>
    <w:rsid w:val="005E14F8"/>
    <w:rsid w:val="005E50A7"/>
    <w:rsid w:val="005E56AB"/>
    <w:rsid w:val="005F52D5"/>
    <w:rsid w:val="005F5F38"/>
    <w:rsid w:val="006012C7"/>
    <w:rsid w:val="00604863"/>
    <w:rsid w:val="00606B93"/>
    <w:rsid w:val="00607522"/>
    <w:rsid w:val="006106AF"/>
    <w:rsid w:val="00610CD5"/>
    <w:rsid w:val="00611D67"/>
    <w:rsid w:val="00616D09"/>
    <w:rsid w:val="00620FD3"/>
    <w:rsid w:val="00633E91"/>
    <w:rsid w:val="00636BC5"/>
    <w:rsid w:val="00640CB2"/>
    <w:rsid w:val="0064283B"/>
    <w:rsid w:val="0065029C"/>
    <w:rsid w:val="00656682"/>
    <w:rsid w:val="0066058E"/>
    <w:rsid w:val="006611B0"/>
    <w:rsid w:val="00662D3D"/>
    <w:rsid w:val="00664AC2"/>
    <w:rsid w:val="00667058"/>
    <w:rsid w:val="006743CD"/>
    <w:rsid w:val="006766F5"/>
    <w:rsid w:val="006854DB"/>
    <w:rsid w:val="00685A5F"/>
    <w:rsid w:val="00687B52"/>
    <w:rsid w:val="00696D93"/>
    <w:rsid w:val="00697B9E"/>
    <w:rsid w:val="006B2CC2"/>
    <w:rsid w:val="006C0221"/>
    <w:rsid w:val="006C0D12"/>
    <w:rsid w:val="006C28FE"/>
    <w:rsid w:val="006C3CB5"/>
    <w:rsid w:val="006C433C"/>
    <w:rsid w:val="006C4F2E"/>
    <w:rsid w:val="006D17FF"/>
    <w:rsid w:val="006D278F"/>
    <w:rsid w:val="006D5856"/>
    <w:rsid w:val="006E56B7"/>
    <w:rsid w:val="006F3C08"/>
    <w:rsid w:val="006F725B"/>
    <w:rsid w:val="006F7A58"/>
    <w:rsid w:val="00703054"/>
    <w:rsid w:val="00706141"/>
    <w:rsid w:val="00706CB0"/>
    <w:rsid w:val="007103E1"/>
    <w:rsid w:val="007129B6"/>
    <w:rsid w:val="00715CA9"/>
    <w:rsid w:val="00717A0B"/>
    <w:rsid w:val="00722046"/>
    <w:rsid w:val="00733058"/>
    <w:rsid w:val="007362ED"/>
    <w:rsid w:val="00741662"/>
    <w:rsid w:val="007530BF"/>
    <w:rsid w:val="00761100"/>
    <w:rsid w:val="00764F5B"/>
    <w:rsid w:val="00771747"/>
    <w:rsid w:val="007818D6"/>
    <w:rsid w:val="0078255E"/>
    <w:rsid w:val="00791B21"/>
    <w:rsid w:val="00793E27"/>
    <w:rsid w:val="007A57CB"/>
    <w:rsid w:val="007C29F1"/>
    <w:rsid w:val="007D74A0"/>
    <w:rsid w:val="007D7D58"/>
    <w:rsid w:val="007D7E9E"/>
    <w:rsid w:val="007E63BB"/>
    <w:rsid w:val="007F0977"/>
    <w:rsid w:val="007F34B9"/>
    <w:rsid w:val="007F442F"/>
    <w:rsid w:val="00802FF8"/>
    <w:rsid w:val="0080513D"/>
    <w:rsid w:val="008069C2"/>
    <w:rsid w:val="00810886"/>
    <w:rsid w:val="00810DAE"/>
    <w:rsid w:val="008123C6"/>
    <w:rsid w:val="0081619B"/>
    <w:rsid w:val="00827E61"/>
    <w:rsid w:val="008323EE"/>
    <w:rsid w:val="00835735"/>
    <w:rsid w:val="00836C43"/>
    <w:rsid w:val="00841F1C"/>
    <w:rsid w:val="00843578"/>
    <w:rsid w:val="008504A9"/>
    <w:rsid w:val="008504DB"/>
    <w:rsid w:val="00855172"/>
    <w:rsid w:val="0086266E"/>
    <w:rsid w:val="00871DCD"/>
    <w:rsid w:val="0087737D"/>
    <w:rsid w:val="00890A8A"/>
    <w:rsid w:val="008927ED"/>
    <w:rsid w:val="00892AA8"/>
    <w:rsid w:val="008A5722"/>
    <w:rsid w:val="008A6682"/>
    <w:rsid w:val="008A7D40"/>
    <w:rsid w:val="008B5CE0"/>
    <w:rsid w:val="008C06B4"/>
    <w:rsid w:val="008C1E86"/>
    <w:rsid w:val="008C40C5"/>
    <w:rsid w:val="008C66B8"/>
    <w:rsid w:val="008C7A5D"/>
    <w:rsid w:val="008D0979"/>
    <w:rsid w:val="008D6937"/>
    <w:rsid w:val="008E6D71"/>
    <w:rsid w:val="008E6F03"/>
    <w:rsid w:val="008E7624"/>
    <w:rsid w:val="008F431B"/>
    <w:rsid w:val="008F66A5"/>
    <w:rsid w:val="009004DD"/>
    <w:rsid w:val="0090349F"/>
    <w:rsid w:val="00906B54"/>
    <w:rsid w:val="00910A6D"/>
    <w:rsid w:val="00910F3E"/>
    <w:rsid w:val="009150B5"/>
    <w:rsid w:val="009158B9"/>
    <w:rsid w:val="00923F32"/>
    <w:rsid w:val="00932926"/>
    <w:rsid w:val="00936533"/>
    <w:rsid w:val="00936A57"/>
    <w:rsid w:val="00954D3E"/>
    <w:rsid w:val="009554AE"/>
    <w:rsid w:val="00961860"/>
    <w:rsid w:val="00962DC4"/>
    <w:rsid w:val="00972DFF"/>
    <w:rsid w:val="0097433B"/>
    <w:rsid w:val="00974F6F"/>
    <w:rsid w:val="00975ECB"/>
    <w:rsid w:val="009854DC"/>
    <w:rsid w:val="00995133"/>
    <w:rsid w:val="009B04D1"/>
    <w:rsid w:val="009C2DC8"/>
    <w:rsid w:val="009C6AD0"/>
    <w:rsid w:val="009D044E"/>
    <w:rsid w:val="009D06B0"/>
    <w:rsid w:val="009D4119"/>
    <w:rsid w:val="009D797B"/>
    <w:rsid w:val="009E00BB"/>
    <w:rsid w:val="009E4957"/>
    <w:rsid w:val="009E69F8"/>
    <w:rsid w:val="009F6323"/>
    <w:rsid w:val="00A04F3C"/>
    <w:rsid w:val="00A05171"/>
    <w:rsid w:val="00A10610"/>
    <w:rsid w:val="00A158DD"/>
    <w:rsid w:val="00A167FC"/>
    <w:rsid w:val="00A24DA0"/>
    <w:rsid w:val="00A27D1D"/>
    <w:rsid w:val="00A37F33"/>
    <w:rsid w:val="00A4338B"/>
    <w:rsid w:val="00A44E9C"/>
    <w:rsid w:val="00A50A65"/>
    <w:rsid w:val="00A64F5A"/>
    <w:rsid w:val="00A775CD"/>
    <w:rsid w:val="00A8004C"/>
    <w:rsid w:val="00A84AF7"/>
    <w:rsid w:val="00A86183"/>
    <w:rsid w:val="00A863A1"/>
    <w:rsid w:val="00A93BD6"/>
    <w:rsid w:val="00AA0DF6"/>
    <w:rsid w:val="00AA1588"/>
    <w:rsid w:val="00AA69E7"/>
    <w:rsid w:val="00AA7C1B"/>
    <w:rsid w:val="00AB17B1"/>
    <w:rsid w:val="00AB66F9"/>
    <w:rsid w:val="00AB6C50"/>
    <w:rsid w:val="00AB7D8D"/>
    <w:rsid w:val="00AC4072"/>
    <w:rsid w:val="00AC696E"/>
    <w:rsid w:val="00AD48A6"/>
    <w:rsid w:val="00AD6955"/>
    <w:rsid w:val="00AE153B"/>
    <w:rsid w:val="00AF2296"/>
    <w:rsid w:val="00AF2EBE"/>
    <w:rsid w:val="00B00875"/>
    <w:rsid w:val="00B01DAE"/>
    <w:rsid w:val="00B020C8"/>
    <w:rsid w:val="00B02D17"/>
    <w:rsid w:val="00B04FB2"/>
    <w:rsid w:val="00B06335"/>
    <w:rsid w:val="00B06CC2"/>
    <w:rsid w:val="00B23B65"/>
    <w:rsid w:val="00B26465"/>
    <w:rsid w:val="00B27AA9"/>
    <w:rsid w:val="00B30D53"/>
    <w:rsid w:val="00B30E6F"/>
    <w:rsid w:val="00B350B2"/>
    <w:rsid w:val="00B4765C"/>
    <w:rsid w:val="00B5681D"/>
    <w:rsid w:val="00B61DDF"/>
    <w:rsid w:val="00B62FF8"/>
    <w:rsid w:val="00B74B50"/>
    <w:rsid w:val="00B763DD"/>
    <w:rsid w:val="00B83A70"/>
    <w:rsid w:val="00B90D2D"/>
    <w:rsid w:val="00B91CAF"/>
    <w:rsid w:val="00B92A5D"/>
    <w:rsid w:val="00B95827"/>
    <w:rsid w:val="00BA16F8"/>
    <w:rsid w:val="00BA6FEA"/>
    <w:rsid w:val="00BC0CB1"/>
    <w:rsid w:val="00BC56CB"/>
    <w:rsid w:val="00BD2141"/>
    <w:rsid w:val="00BE09A9"/>
    <w:rsid w:val="00BF2DD5"/>
    <w:rsid w:val="00C02D30"/>
    <w:rsid w:val="00C132D4"/>
    <w:rsid w:val="00C2304D"/>
    <w:rsid w:val="00C27012"/>
    <w:rsid w:val="00C27311"/>
    <w:rsid w:val="00C51A2E"/>
    <w:rsid w:val="00C52FA6"/>
    <w:rsid w:val="00C530AE"/>
    <w:rsid w:val="00C67173"/>
    <w:rsid w:val="00C676B4"/>
    <w:rsid w:val="00C72B66"/>
    <w:rsid w:val="00C7559A"/>
    <w:rsid w:val="00C82CF0"/>
    <w:rsid w:val="00C82F5C"/>
    <w:rsid w:val="00C91058"/>
    <w:rsid w:val="00C94FBE"/>
    <w:rsid w:val="00CA2044"/>
    <w:rsid w:val="00CB330C"/>
    <w:rsid w:val="00CB7823"/>
    <w:rsid w:val="00CC0AE2"/>
    <w:rsid w:val="00CC1877"/>
    <w:rsid w:val="00CE5283"/>
    <w:rsid w:val="00CF140C"/>
    <w:rsid w:val="00CF3FCD"/>
    <w:rsid w:val="00CF6BE8"/>
    <w:rsid w:val="00CF6C83"/>
    <w:rsid w:val="00D053DC"/>
    <w:rsid w:val="00D11680"/>
    <w:rsid w:val="00D14E6B"/>
    <w:rsid w:val="00D16837"/>
    <w:rsid w:val="00D30F75"/>
    <w:rsid w:val="00D43964"/>
    <w:rsid w:val="00D44630"/>
    <w:rsid w:val="00D456C1"/>
    <w:rsid w:val="00D46576"/>
    <w:rsid w:val="00D50551"/>
    <w:rsid w:val="00D51B53"/>
    <w:rsid w:val="00D55D9A"/>
    <w:rsid w:val="00D65EE4"/>
    <w:rsid w:val="00D673CA"/>
    <w:rsid w:val="00D75DFA"/>
    <w:rsid w:val="00D856BC"/>
    <w:rsid w:val="00D921CF"/>
    <w:rsid w:val="00D94C84"/>
    <w:rsid w:val="00DA6120"/>
    <w:rsid w:val="00DB4248"/>
    <w:rsid w:val="00DB4300"/>
    <w:rsid w:val="00DC1A25"/>
    <w:rsid w:val="00DC2941"/>
    <w:rsid w:val="00DC5419"/>
    <w:rsid w:val="00DD2F6C"/>
    <w:rsid w:val="00DD7BB4"/>
    <w:rsid w:val="00DE0D77"/>
    <w:rsid w:val="00DE7BB7"/>
    <w:rsid w:val="00DF404E"/>
    <w:rsid w:val="00DF77E8"/>
    <w:rsid w:val="00E0128C"/>
    <w:rsid w:val="00E02C09"/>
    <w:rsid w:val="00E0338B"/>
    <w:rsid w:val="00E07A65"/>
    <w:rsid w:val="00E07B19"/>
    <w:rsid w:val="00E125DE"/>
    <w:rsid w:val="00E22BD3"/>
    <w:rsid w:val="00E23FCA"/>
    <w:rsid w:val="00E246CC"/>
    <w:rsid w:val="00E476BA"/>
    <w:rsid w:val="00E51AD4"/>
    <w:rsid w:val="00E576E9"/>
    <w:rsid w:val="00E753AA"/>
    <w:rsid w:val="00E7622F"/>
    <w:rsid w:val="00E77414"/>
    <w:rsid w:val="00E816B4"/>
    <w:rsid w:val="00EA0DAF"/>
    <w:rsid w:val="00EA1F96"/>
    <w:rsid w:val="00EA4207"/>
    <w:rsid w:val="00EB4601"/>
    <w:rsid w:val="00EB54A3"/>
    <w:rsid w:val="00EB56F8"/>
    <w:rsid w:val="00EC1978"/>
    <w:rsid w:val="00EC19FE"/>
    <w:rsid w:val="00ED78D4"/>
    <w:rsid w:val="00EF3AE4"/>
    <w:rsid w:val="00EF4F5E"/>
    <w:rsid w:val="00F01A8A"/>
    <w:rsid w:val="00F03520"/>
    <w:rsid w:val="00F04F14"/>
    <w:rsid w:val="00F0586F"/>
    <w:rsid w:val="00F07AB1"/>
    <w:rsid w:val="00F07ED9"/>
    <w:rsid w:val="00F1114C"/>
    <w:rsid w:val="00F11C1B"/>
    <w:rsid w:val="00F1565E"/>
    <w:rsid w:val="00F15BE2"/>
    <w:rsid w:val="00F238B7"/>
    <w:rsid w:val="00F252C5"/>
    <w:rsid w:val="00F25BAD"/>
    <w:rsid w:val="00F32962"/>
    <w:rsid w:val="00F37F6B"/>
    <w:rsid w:val="00F37F95"/>
    <w:rsid w:val="00F42333"/>
    <w:rsid w:val="00F45661"/>
    <w:rsid w:val="00F51FD7"/>
    <w:rsid w:val="00F5523D"/>
    <w:rsid w:val="00F55C23"/>
    <w:rsid w:val="00F619C4"/>
    <w:rsid w:val="00F61C4A"/>
    <w:rsid w:val="00F65602"/>
    <w:rsid w:val="00F71B83"/>
    <w:rsid w:val="00F76DFC"/>
    <w:rsid w:val="00F7782C"/>
    <w:rsid w:val="00F83B9A"/>
    <w:rsid w:val="00F83E6B"/>
    <w:rsid w:val="00F96ABD"/>
    <w:rsid w:val="00F97023"/>
    <w:rsid w:val="00FA15A0"/>
    <w:rsid w:val="00FA730A"/>
    <w:rsid w:val="00FB1C01"/>
    <w:rsid w:val="00FC2538"/>
    <w:rsid w:val="00FC6029"/>
    <w:rsid w:val="00FE3CBD"/>
    <w:rsid w:val="00FE50B9"/>
    <w:rsid w:val="00FF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CD4C8"/>
  <w15:chartTrackingRefBased/>
  <w15:docId w15:val="{35D3CD97-E213-477D-A2D1-0D6EC587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E09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0E091A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 w:val="0"/>
      <w:color w:val="auto"/>
      <w:sz w:val="26"/>
      <w:szCs w:val="20"/>
      <w:lang w:val="en-US"/>
    </w:rPr>
  </w:style>
  <w:style w:type="paragraph" w:styleId="Heading3">
    <w:name w:val="heading 3"/>
    <w:basedOn w:val="Heading2"/>
    <w:next w:val="Normal"/>
    <w:link w:val="Heading3Char"/>
    <w:qFormat/>
    <w:rsid w:val="000E091A"/>
    <w:p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0E091A"/>
    <w:pPr>
      <w:outlineLvl w:val="3"/>
    </w:pPr>
    <w:rPr>
      <w:bCs/>
      <w:sz w:val="22"/>
      <w:szCs w:val="22"/>
      <w:lang w:val="en-GB"/>
    </w:rPr>
  </w:style>
  <w:style w:type="paragraph" w:styleId="Heading5">
    <w:name w:val="heading 5"/>
    <w:basedOn w:val="Heading4"/>
    <w:next w:val="Normal"/>
    <w:link w:val="Heading5Char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09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E091A"/>
    <w:rPr>
      <w:rFonts w:ascii="Arial" w:eastAsiaTheme="minorEastAsia" w:hAnsi="Arial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0E091A"/>
    <w:rPr>
      <w:rFonts w:ascii="Arial" w:eastAsiaTheme="minorEastAsia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pPr>
      <w:spacing w:line="360" w:lineRule="auto"/>
    </w:pPr>
    <w:rPr>
      <w:rFonts w:ascii="Tahoma" w:eastAsia="Times New Roman" w:hAnsi="Tahoma" w:cs="Tahoma"/>
      <w:bCs w:val="0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091A"/>
  </w:style>
  <w:style w:type="character" w:styleId="UnresolvedMention">
    <w:name w:val="Unresolved Mention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rFonts w:ascii="Tahoma" w:hAnsi="Tahoma" w:cs="Tahoma"/>
      <w:noProof/>
      <w:lang w:val="en-US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rFonts w:ascii="Tahoma" w:hAnsi="Tahoma" w:cs="Tahoma"/>
      <w:noProof/>
      <w:lang w:val="en-US"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4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4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  <w:lang w:val="en-US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4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78357-DD8A-4B09-8321-91A8A2A16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043</Characters>
  <Application>Microsoft Office Word</Application>
  <DocSecurity>0</DocSecurity>
  <Lines>8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Hannah Russell</cp:lastModifiedBy>
  <cp:revision>4</cp:revision>
  <dcterms:created xsi:type="dcterms:W3CDTF">2025-10-20T16:51:00Z</dcterms:created>
  <dcterms:modified xsi:type="dcterms:W3CDTF">2025-10-20T16:52:00Z</dcterms:modified>
</cp:coreProperties>
</file>